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196" w:rsidRDefault="008605CF">
      <w:r>
        <w:t xml:space="preserve">Additional file 1: </w:t>
      </w:r>
      <w:r w:rsidR="00B939B7">
        <w:t>Table S1 Fluorescence notation used within Burdett et al. Fluorescence yield have instrument-specific units, ratios are dimensionless.</w:t>
      </w:r>
    </w:p>
    <w:tbl>
      <w:tblPr>
        <w:tblW w:w="0" w:type="auto"/>
        <w:tblLook w:val="04A0"/>
      </w:tblPr>
      <w:tblGrid>
        <w:gridCol w:w="1403"/>
        <w:gridCol w:w="6914"/>
      </w:tblGrid>
      <w:tr w:rsidR="00B939B7" w:rsidRPr="00AB0596" w:rsidTr="004752E3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B939B7" w:rsidRPr="00AB0596" w:rsidRDefault="00B939B7" w:rsidP="004752E3">
            <w:pPr>
              <w:rPr>
                <w:b/>
              </w:rPr>
            </w:pPr>
            <w:r w:rsidRPr="00AB0596">
              <w:rPr>
                <w:b/>
              </w:rPr>
              <w:t>Parameter</w:t>
            </w:r>
          </w:p>
        </w:tc>
        <w:tc>
          <w:tcPr>
            <w:tcW w:w="6914" w:type="dxa"/>
            <w:tcBorders>
              <w:top w:val="single" w:sz="4" w:space="0" w:color="auto"/>
              <w:bottom w:val="single" w:sz="4" w:space="0" w:color="auto"/>
            </w:tcBorders>
          </w:tcPr>
          <w:p w:rsidR="00B939B7" w:rsidRPr="00AB0596" w:rsidRDefault="00B939B7" w:rsidP="004752E3">
            <w:pPr>
              <w:rPr>
                <w:b/>
              </w:rPr>
            </w:pPr>
            <w:r w:rsidRPr="00AB0596">
              <w:rPr>
                <w:b/>
              </w:rPr>
              <w:t>Definition</w:t>
            </w:r>
          </w:p>
        </w:tc>
      </w:tr>
      <w:tr w:rsidR="00B939B7" w:rsidRPr="00AB0596" w:rsidTr="004752E3">
        <w:tc>
          <w:tcPr>
            <w:tcW w:w="1403" w:type="dxa"/>
            <w:tcBorders>
              <w:top w:val="single" w:sz="4" w:space="0" w:color="auto"/>
            </w:tcBorders>
          </w:tcPr>
          <w:p w:rsidR="00B939B7" w:rsidRPr="00AB0596" w:rsidRDefault="00B939B7" w:rsidP="004752E3"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o</w:t>
            </w:r>
          </w:p>
        </w:tc>
        <w:tc>
          <w:tcPr>
            <w:tcW w:w="6914" w:type="dxa"/>
            <w:tcBorders>
              <w:top w:val="single" w:sz="4" w:space="0" w:color="auto"/>
            </w:tcBorders>
          </w:tcPr>
          <w:p w:rsidR="00B939B7" w:rsidRPr="00AB0596" w:rsidRDefault="00B939B7" w:rsidP="004752E3">
            <w:r w:rsidRPr="00AB0596">
              <w:t>Minimum fluorescence (dark acclimated)</w:t>
            </w:r>
          </w:p>
        </w:tc>
      </w:tr>
      <w:tr w:rsidR="00B939B7" w:rsidRPr="00AB0596" w:rsidTr="004752E3">
        <w:tc>
          <w:tcPr>
            <w:tcW w:w="1403" w:type="dxa"/>
          </w:tcPr>
          <w:p w:rsidR="00B939B7" w:rsidRPr="00AB0596" w:rsidRDefault="00B939B7" w:rsidP="004752E3">
            <w:pPr>
              <w:rPr>
                <w:i/>
              </w:rPr>
            </w:pPr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o</w:t>
            </w:r>
            <w:r w:rsidRPr="00AB0596">
              <w:t>'</w:t>
            </w:r>
          </w:p>
        </w:tc>
        <w:tc>
          <w:tcPr>
            <w:tcW w:w="6914" w:type="dxa"/>
          </w:tcPr>
          <w:p w:rsidR="00B939B7" w:rsidRPr="00AB0596" w:rsidRDefault="00B939B7" w:rsidP="004752E3">
            <w:r w:rsidRPr="00AB0596">
              <w:t>Minimum fluorescence (light acclimated)</w:t>
            </w:r>
          </w:p>
        </w:tc>
      </w:tr>
      <w:tr w:rsidR="00B939B7" w:rsidRPr="00AB0596" w:rsidTr="004752E3">
        <w:tc>
          <w:tcPr>
            <w:tcW w:w="1403" w:type="dxa"/>
          </w:tcPr>
          <w:p w:rsidR="00B939B7" w:rsidRPr="00AB0596" w:rsidRDefault="00B939B7" w:rsidP="004752E3"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m</w:t>
            </w:r>
          </w:p>
        </w:tc>
        <w:tc>
          <w:tcPr>
            <w:tcW w:w="6914" w:type="dxa"/>
          </w:tcPr>
          <w:p w:rsidR="00B939B7" w:rsidRPr="00AB0596" w:rsidRDefault="00B939B7" w:rsidP="004752E3">
            <w:r w:rsidRPr="00AB0596">
              <w:t>Maximum fluorescence (dark acclimated)</w:t>
            </w:r>
          </w:p>
        </w:tc>
      </w:tr>
      <w:tr w:rsidR="00B939B7" w:rsidRPr="00AB0596" w:rsidTr="004752E3">
        <w:tc>
          <w:tcPr>
            <w:tcW w:w="1403" w:type="dxa"/>
          </w:tcPr>
          <w:p w:rsidR="00B939B7" w:rsidRPr="00AB0596" w:rsidRDefault="00B939B7" w:rsidP="004752E3">
            <w:r w:rsidRPr="00AB0596">
              <w:rPr>
                <w:i/>
              </w:rPr>
              <w:t>F</w:t>
            </w:r>
            <w:r w:rsidRPr="00AB0596">
              <w:t>'</w:t>
            </w:r>
          </w:p>
        </w:tc>
        <w:tc>
          <w:tcPr>
            <w:tcW w:w="6914" w:type="dxa"/>
          </w:tcPr>
          <w:p w:rsidR="00B939B7" w:rsidRPr="00AB0596" w:rsidRDefault="00B939B7" w:rsidP="004752E3">
            <w:r w:rsidRPr="00AB0596">
              <w:t>Fluorescence under actinic light</w:t>
            </w:r>
          </w:p>
        </w:tc>
      </w:tr>
      <w:tr w:rsidR="00B939B7" w:rsidRPr="00AB0596" w:rsidTr="004752E3">
        <w:tc>
          <w:tcPr>
            <w:tcW w:w="1403" w:type="dxa"/>
          </w:tcPr>
          <w:p w:rsidR="00B939B7" w:rsidRPr="00AB0596" w:rsidRDefault="00B939B7" w:rsidP="004752E3"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v</w:t>
            </w:r>
          </w:p>
        </w:tc>
        <w:tc>
          <w:tcPr>
            <w:tcW w:w="6914" w:type="dxa"/>
          </w:tcPr>
          <w:p w:rsidR="00B939B7" w:rsidRPr="00AB0596" w:rsidRDefault="00B939B7" w:rsidP="004752E3">
            <w:r w:rsidRPr="00AB0596">
              <w:t>Variable fluorescence (dark acclimated); (</w:t>
            </w:r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m</w:t>
            </w:r>
            <w:r w:rsidRPr="00AB0596">
              <w:t xml:space="preserve"> – </w:t>
            </w:r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o</w:t>
            </w:r>
            <w:r w:rsidRPr="00AB0596">
              <w:t>)</w:t>
            </w:r>
          </w:p>
        </w:tc>
      </w:tr>
      <w:tr w:rsidR="00B939B7" w:rsidRPr="00AB0596" w:rsidTr="004752E3">
        <w:tc>
          <w:tcPr>
            <w:tcW w:w="1403" w:type="dxa"/>
          </w:tcPr>
          <w:p w:rsidR="00B939B7" w:rsidRPr="00AB0596" w:rsidRDefault="00B939B7" w:rsidP="004752E3"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v</w:t>
            </w:r>
            <w:r w:rsidRPr="00AB0596">
              <w:t>'</w:t>
            </w:r>
          </w:p>
        </w:tc>
        <w:tc>
          <w:tcPr>
            <w:tcW w:w="6914" w:type="dxa"/>
          </w:tcPr>
          <w:p w:rsidR="00B939B7" w:rsidRPr="00AB0596" w:rsidRDefault="00B939B7" w:rsidP="004752E3">
            <w:r w:rsidRPr="00AB0596">
              <w:t>Variable fluorescence yield under actinic light; (</w:t>
            </w:r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m</w:t>
            </w:r>
            <w:r w:rsidRPr="00AB0596">
              <w:t xml:space="preserve">' – </w:t>
            </w:r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o</w:t>
            </w:r>
            <w:r w:rsidRPr="00AB0596">
              <w:t>')</w:t>
            </w:r>
          </w:p>
        </w:tc>
      </w:tr>
      <w:tr w:rsidR="00B939B7" w:rsidRPr="00AB0596" w:rsidTr="004752E3">
        <w:tc>
          <w:tcPr>
            <w:tcW w:w="1403" w:type="dxa"/>
          </w:tcPr>
          <w:p w:rsidR="00B939B7" w:rsidRPr="00AB0596" w:rsidRDefault="00B939B7" w:rsidP="004752E3"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q</w:t>
            </w:r>
            <w:r w:rsidRPr="00AB0596">
              <w:t>'</w:t>
            </w:r>
          </w:p>
        </w:tc>
        <w:tc>
          <w:tcPr>
            <w:tcW w:w="6914" w:type="dxa"/>
          </w:tcPr>
          <w:p w:rsidR="00B939B7" w:rsidRPr="00AB0596" w:rsidRDefault="00B939B7" w:rsidP="004752E3">
            <w:r w:rsidRPr="00AB0596">
              <w:t>Fluorescence quenched; (</w:t>
            </w:r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m</w:t>
            </w:r>
            <w:r w:rsidRPr="00AB0596">
              <w:t xml:space="preserve"> – </w:t>
            </w:r>
            <w:r w:rsidRPr="00AB0596">
              <w:rPr>
                <w:i/>
              </w:rPr>
              <w:t>F</w:t>
            </w:r>
            <w:r w:rsidRPr="00AB0596">
              <w:t>')</w:t>
            </w:r>
          </w:p>
        </w:tc>
      </w:tr>
      <w:tr w:rsidR="00B939B7" w:rsidRPr="00AB0596" w:rsidTr="004752E3">
        <w:tc>
          <w:tcPr>
            <w:tcW w:w="1403" w:type="dxa"/>
          </w:tcPr>
          <w:p w:rsidR="00B939B7" w:rsidRPr="00AB0596" w:rsidRDefault="00B939B7" w:rsidP="004752E3"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v</w:t>
            </w:r>
            <w:r w:rsidRPr="00AB0596">
              <w:t>/</w:t>
            </w:r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m</w:t>
            </w:r>
          </w:p>
        </w:tc>
        <w:tc>
          <w:tcPr>
            <w:tcW w:w="6914" w:type="dxa"/>
          </w:tcPr>
          <w:p w:rsidR="00B939B7" w:rsidRPr="00AB0596" w:rsidRDefault="00B939B7" w:rsidP="000A24B2">
            <w:r w:rsidRPr="00AB0596">
              <w:t>Maximum quantum yield of PSII (dark acclimated)</w:t>
            </w:r>
          </w:p>
        </w:tc>
      </w:tr>
      <w:tr w:rsidR="00B939B7" w:rsidRPr="00AB0596" w:rsidTr="004752E3">
        <w:tc>
          <w:tcPr>
            <w:tcW w:w="1403" w:type="dxa"/>
          </w:tcPr>
          <w:p w:rsidR="00B939B7" w:rsidRPr="00AB0596" w:rsidRDefault="00B939B7" w:rsidP="004752E3"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q</w:t>
            </w:r>
            <w:r w:rsidRPr="00AB0596">
              <w:t>'/</w:t>
            </w:r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m</w:t>
            </w:r>
            <w:r w:rsidRPr="00AB0596">
              <w:t>'</w:t>
            </w:r>
          </w:p>
        </w:tc>
        <w:tc>
          <w:tcPr>
            <w:tcW w:w="6914" w:type="dxa"/>
          </w:tcPr>
          <w:p w:rsidR="00B939B7" w:rsidRPr="00AB0596" w:rsidRDefault="00B939B7" w:rsidP="000A24B2">
            <w:r w:rsidRPr="00AB0596">
              <w:t>Effective quantum yield of PSII  under actinic light</w:t>
            </w:r>
          </w:p>
        </w:tc>
      </w:tr>
      <w:tr w:rsidR="00B939B7" w:rsidRPr="00AB0596" w:rsidTr="004752E3">
        <w:tc>
          <w:tcPr>
            <w:tcW w:w="1403" w:type="dxa"/>
          </w:tcPr>
          <w:p w:rsidR="00B939B7" w:rsidRPr="00AB0596" w:rsidRDefault="00B939B7" w:rsidP="004752E3">
            <w:pPr>
              <w:rPr>
                <w:vertAlign w:val="subscript"/>
              </w:rPr>
            </w:pPr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q</w:t>
            </w:r>
            <w:r w:rsidRPr="00AB0596">
              <w:t>'/</w:t>
            </w:r>
            <w:r w:rsidRPr="00AB0596">
              <w:rPr>
                <w:i/>
              </w:rPr>
              <w:t>F</w:t>
            </w:r>
            <w:r w:rsidRPr="00AB0596">
              <w:rPr>
                <w:vertAlign w:val="subscript"/>
              </w:rPr>
              <w:t>m</w:t>
            </w:r>
            <w:r w:rsidRPr="00AB0596">
              <w:t>'</w:t>
            </w:r>
            <w:r w:rsidRPr="00AB0596">
              <w:rPr>
                <w:vertAlign w:val="subscript"/>
              </w:rPr>
              <w:t>max</w:t>
            </w:r>
          </w:p>
        </w:tc>
        <w:tc>
          <w:tcPr>
            <w:tcW w:w="6914" w:type="dxa"/>
          </w:tcPr>
          <w:p w:rsidR="00B939B7" w:rsidRPr="00AB0596" w:rsidRDefault="00B939B7" w:rsidP="000A24B2">
            <w:r w:rsidRPr="00AB0596">
              <w:t xml:space="preserve">Calculated maximum </w:t>
            </w:r>
            <w:r w:rsidR="000A24B2">
              <w:t>quantum yield</w:t>
            </w:r>
          </w:p>
        </w:tc>
      </w:tr>
      <w:tr w:rsidR="00B939B7" w:rsidRPr="00AB0596" w:rsidTr="004752E3">
        <w:tc>
          <w:tcPr>
            <w:tcW w:w="1403" w:type="dxa"/>
          </w:tcPr>
          <w:p w:rsidR="00B939B7" w:rsidRPr="00AB0596" w:rsidRDefault="00B939B7" w:rsidP="004752E3">
            <w:bookmarkStart w:id="0" w:name="_GoBack"/>
            <w:bookmarkEnd w:id="0"/>
            <w:r w:rsidRPr="00AB0596">
              <w:sym w:font="Symbol" w:char="F061"/>
            </w:r>
          </w:p>
        </w:tc>
        <w:tc>
          <w:tcPr>
            <w:tcW w:w="6914" w:type="dxa"/>
          </w:tcPr>
          <w:p w:rsidR="00B939B7" w:rsidRPr="00AB0596" w:rsidRDefault="000A24B2" w:rsidP="004752E3">
            <w:pPr>
              <w:rPr>
                <w:highlight w:val="yellow"/>
              </w:rPr>
            </w:pPr>
            <w:r>
              <w:t>Photosynthetic rate in the light-limited part of the RLC</w:t>
            </w:r>
          </w:p>
        </w:tc>
      </w:tr>
      <w:tr w:rsidR="00B939B7" w:rsidRPr="00AB0596" w:rsidTr="004752E3">
        <w:tc>
          <w:tcPr>
            <w:tcW w:w="1403" w:type="dxa"/>
          </w:tcPr>
          <w:p w:rsidR="00B939B7" w:rsidRPr="00AB0596" w:rsidRDefault="00B939B7" w:rsidP="004752E3">
            <w:r w:rsidRPr="00AB0596">
              <w:rPr>
                <w:i/>
              </w:rPr>
              <w:t>r</w:t>
            </w:r>
            <w:r w:rsidRPr="00AB0596">
              <w:t>ETR</w:t>
            </w:r>
            <w:r w:rsidRPr="00AB0596">
              <w:rPr>
                <w:vertAlign w:val="subscript"/>
              </w:rPr>
              <w:t>max</w:t>
            </w:r>
          </w:p>
        </w:tc>
        <w:tc>
          <w:tcPr>
            <w:tcW w:w="6914" w:type="dxa"/>
          </w:tcPr>
          <w:p w:rsidR="00B939B7" w:rsidRPr="00AB0596" w:rsidRDefault="00B939B7" w:rsidP="004752E3">
            <w:r w:rsidRPr="00AB0596">
              <w:t>Maximum relative electron transport rate (µmol electrons m</w:t>
            </w:r>
            <w:r w:rsidRPr="00AB0596">
              <w:rPr>
                <w:vertAlign w:val="superscript"/>
              </w:rPr>
              <w:t>-2</w:t>
            </w:r>
            <w:r w:rsidRPr="00AB0596">
              <w:t xml:space="preserve"> s</w:t>
            </w:r>
            <w:r w:rsidRPr="00AB0596">
              <w:rPr>
                <w:vertAlign w:val="superscript"/>
              </w:rPr>
              <w:t>-1</w:t>
            </w:r>
            <w:r w:rsidRPr="00AB0596">
              <w:t>)</w:t>
            </w:r>
          </w:p>
        </w:tc>
      </w:tr>
      <w:tr w:rsidR="00B939B7" w:rsidRPr="00AB0596" w:rsidTr="004752E3">
        <w:tc>
          <w:tcPr>
            <w:tcW w:w="1403" w:type="dxa"/>
            <w:tcBorders>
              <w:bottom w:val="single" w:sz="4" w:space="0" w:color="auto"/>
            </w:tcBorders>
          </w:tcPr>
          <w:p w:rsidR="00B939B7" w:rsidRPr="00AB0596" w:rsidRDefault="00B939B7" w:rsidP="004752E3">
            <w:pPr>
              <w:rPr>
                <w:i/>
                <w:vertAlign w:val="subscript"/>
              </w:rPr>
            </w:pPr>
            <w:r w:rsidRPr="00AB0596">
              <w:rPr>
                <w:i/>
              </w:rPr>
              <w:t>E</w:t>
            </w:r>
            <w:r w:rsidRPr="00AB0596">
              <w:rPr>
                <w:i/>
                <w:vertAlign w:val="subscript"/>
              </w:rPr>
              <w:t>k</w:t>
            </w:r>
          </w:p>
        </w:tc>
        <w:tc>
          <w:tcPr>
            <w:tcW w:w="6914" w:type="dxa"/>
            <w:tcBorders>
              <w:bottom w:val="single" w:sz="4" w:space="0" w:color="auto"/>
            </w:tcBorders>
          </w:tcPr>
          <w:p w:rsidR="00B939B7" w:rsidRPr="00AB0596" w:rsidRDefault="00B939B7" w:rsidP="004752E3">
            <w:pPr>
              <w:rPr>
                <w:u w:val="single"/>
              </w:rPr>
            </w:pPr>
            <w:r w:rsidRPr="00AB0596">
              <w:t>Light saturation coefficient (µmol photons m</w:t>
            </w:r>
            <w:r w:rsidRPr="00AB0596">
              <w:rPr>
                <w:vertAlign w:val="superscript"/>
              </w:rPr>
              <w:t>-2</w:t>
            </w:r>
            <w:r w:rsidRPr="00AB0596">
              <w:t xml:space="preserve"> s</w:t>
            </w:r>
            <w:r w:rsidRPr="00AB0596">
              <w:rPr>
                <w:vertAlign w:val="superscript"/>
              </w:rPr>
              <w:t>-1</w:t>
            </w:r>
            <w:r w:rsidRPr="00AB0596">
              <w:t>)</w:t>
            </w:r>
          </w:p>
        </w:tc>
      </w:tr>
    </w:tbl>
    <w:p w:rsidR="00B939B7" w:rsidRDefault="00B939B7"/>
    <w:sectPr w:rsidR="00B939B7" w:rsidSect="00065E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B939B7"/>
    <w:rsid w:val="00065E88"/>
    <w:rsid w:val="000A24B2"/>
    <w:rsid w:val="00373512"/>
    <w:rsid w:val="006D6C9E"/>
    <w:rsid w:val="008605CF"/>
    <w:rsid w:val="00902A18"/>
    <w:rsid w:val="009D77D5"/>
    <w:rsid w:val="00A307C0"/>
    <w:rsid w:val="00B939B7"/>
    <w:rsid w:val="00B9584A"/>
    <w:rsid w:val="00C84F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E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Burdett</dc:creator>
  <cp:lastModifiedBy>jebarle</cp:lastModifiedBy>
  <cp:revision>3</cp:revision>
  <dcterms:created xsi:type="dcterms:W3CDTF">2014-02-11T10:56:00Z</dcterms:created>
  <dcterms:modified xsi:type="dcterms:W3CDTF">2014-05-09T06:00:00Z</dcterms:modified>
</cp:coreProperties>
</file>